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7620"/>
      </w:tblGrid>
      <w:tr w:rsidR="00520FAD" w:rsidRPr="00520FAD" w:rsidTr="00520FAD"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0FAD" w:rsidRPr="00520FAD" w:rsidRDefault="00520FAD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RPr="00520FAD">
              <w:rPr>
                <w:sz w:val="20"/>
                <w:szCs w:val="20"/>
              </w:rPr>
              <w:t>Gene Symbol</w:t>
            </w:r>
          </w:p>
        </w:tc>
        <w:tc>
          <w:tcPr>
            <w:tcW w:w="7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0FAD" w:rsidRPr="00520FAD" w:rsidRDefault="00520FAD">
            <w:pPr>
              <w:widowControl w:val="0"/>
              <w:spacing w:after="0" w:line="240" w:lineRule="auto"/>
              <w:rPr>
                <w:sz w:val="20"/>
                <w:szCs w:val="20"/>
              </w:rPr>
            </w:pPr>
            <w:r w:rsidRPr="00520FAD">
              <w:rPr>
                <w:sz w:val="20"/>
                <w:szCs w:val="20"/>
              </w:rPr>
              <w:t xml:space="preserve">Gene Name </w:t>
            </w:r>
          </w:p>
        </w:tc>
      </w:tr>
      <w:tr w:rsidR="00520FAD" w:rsidRPr="00520FAD" w:rsidTr="00520FAD"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APEX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APEX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ATM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ATR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ATRIP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BARD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BLM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BMI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BRCA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BRCA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BRIP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CL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CL1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CL1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CL16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CL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CL20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CL25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CL26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CL28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CL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CL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CL7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CL8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CNH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DK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DK7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ETN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HEK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HEK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ITED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XCL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XCL1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XCL1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XCL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XCL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XCL5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XCL6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XCL8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CXCR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DDB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DDB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DMC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ERCC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ERCC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ERCC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ERCC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ERCC5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ERCC6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ERCC8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ETS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EXO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FANC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FANCD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FANCG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FEN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GADD45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GADD45B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GADD45G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GFAP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GSK3B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GTF2H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H2AFX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HMGB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HUS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ID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lastRenderedPageBreak/>
              <w:t>IFNG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IL10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IL1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IL12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IL12B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IL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IL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IL6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IL7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IL6R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LIG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LIG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LIG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AG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AP3K1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BD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CPH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DC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DM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GMT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IF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LH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LH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MS19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NAT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PG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SH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SH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SH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SH5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SH6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TOR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MUTYH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NBN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NEIL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NEIL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NEIL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NFATC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NFATC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NFKB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NOX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NRF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NTH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OGG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PARP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PARP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PCN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PMS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PMS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PNKP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POLB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POLD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POLD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POLD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POLL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PPP1R15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PRKDC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AD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AD17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AD18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AD2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AD23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AD23B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AD50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AD5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AD51B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AD51C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AD51D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AD5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lastRenderedPageBreak/>
              <w:t>RAD54L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AD9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EL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NF168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NF8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PA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RPA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SERPINB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SERPINE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SMUG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SUMO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TDG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TERF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TERT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TNFRSF1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TNFRSF18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TP5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TP53BP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TP7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TREX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UNG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XAB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XP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XPC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XRCC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XRCC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XRCC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XRCC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XRCC5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sz w:val="16"/>
                <w:szCs w:val="16"/>
              </w:rPr>
            </w:pPr>
            <w:r w:rsidRPr="00520FAD">
              <w:rPr>
                <w:sz w:val="16"/>
                <w:szCs w:val="16"/>
              </w:rPr>
              <w:t>XRCC6</w:t>
            </w:r>
          </w:p>
        </w:tc>
        <w:tc>
          <w:tcPr>
            <w:tcW w:w="7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lastRenderedPageBreak/>
              <w:t>Apurinic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>/</w:t>
            </w: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Apyrimidinic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</w:t>
            </w: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Endodeoxyribonuclease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1</w:t>
            </w:r>
            <w:bookmarkStart w:id="0" w:name="_GoBack"/>
            <w:bookmarkEnd w:id="0"/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Apurinic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>/</w:t>
            </w: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Apyrimidinic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</w:t>
            </w: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Endodeoxyribonuclease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Ataxia Telangiectasia Mutated Serine/Threonine Kinase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Ataxia Telangiectasia And Rad3-Related Protein Serine/Threonine Kinase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ATR Interacting Protein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BRCA1 Associated RING Domain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Bloom Syndrome RecQ Like Helicase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Polycomb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Group RING Finger Protein 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Breast Cancer Type 1 Susceptibility Protein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Breast Cancer Type 2 Susceptibility Protein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BRCA1 Interacting Protein C-Terminal Helicase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hemokine (C-C Motif) Ligand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hemokine (C-C Motif) Ligand 1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hemokine (C-C Motif) Ligand 1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hemokine (C-C Motif) Ligand 16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hemokine (C-C Motif) Ligand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hemokine (C-C Motif) Ligand 20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hemokine (C-C Motif) Ligand 25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hemokine (C-C Motif) Ligand 26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hemokine (C-C Motif) Ligand 28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hemokine (C-C Motif) Ligand 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hemokine (C-C Motif) Ligand 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hemokine (C-C Motif) Ligand 7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hemokine (C-C Motif) Ligand 8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yclin H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yclin-Dependent Kinase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yclin-Dependent Kinase 7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Centrin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heckpoint kinase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heckpoint kinase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Carboxy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>-terminal domain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-X-C Motif Chemokine Ligand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-X-C Motif Chemokine Ligand 1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-X-C Motif Chemokine Ligand 1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-X-C Motif Chemokine Ligand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-X-C Motif Chemokine Ligand 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-X-C Motif Chemokine Ligand 5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-X-C Motif Chemokine Ligand 6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-X-C Motif Chemokine Ligand 8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-X-C Motif Chemokine Receptor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Damage specific DNA binding protein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Damage specific DNA binding protein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DNA meiotic recombinase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Excision Repair Cross-Complementation Group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Excision Repair Cross-Complementation Group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Excision Repair Cross-Complementation Group 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Excision Repair Cross-Complementation Group 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Excision Repair Cross-Complementation Group 5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Excision Repair Cross-Complementation Group 6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Excision Repair Cross-Complementation Group 8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ETS Proto-Oncogene 1 Transcription Factor 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Exonuclease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Fanconi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anemia complementation group 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Fanconi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anemia complementation group D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Fanconi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anemia complementation group G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Flap structure-specific endonuclease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Growth arrest and DNA damage inducible alph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Growth arrest and DNA damage inducible bet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Growth arrest and DNA damage inducible gamm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Glial fibrillary acidic protein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Glycogen synthase kinase 3 bet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General transcription factor IIH Subunit I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H2A histone family member X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High mobility group box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Checkpoint protein HUS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Inhibitor of DNA binding 1, HLH protein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lastRenderedPageBreak/>
              <w:t>Interferon gamm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Interleukin 10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Interleukin 1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Interleukin 12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Interleukin 12B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Interleukin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Interleukin 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Interleukin 6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Interleukin 7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Interleukin 6 receptor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DNA ligase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DNA ligase 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DNA ligase 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DNA-3-methyladenine glycosylase 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Mitogen-activated protein kinase </w:t>
            </w: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kinase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</w:t>
            </w: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kinase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13 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Methyl-</w:t>
            </w: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CpG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binding domain 4, DNA glycosylase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Microcephalin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Mediator of DNA damage checkpoint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MDM2 proto-oncogene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O-6-methylguanine-DNA methyltransferase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Macrophage migration inhibitory factor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MutL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homolog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MutL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homolog 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MMS19 homolog, cytosolic iron-sulfur assembly component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MNAT, CDK activating kinase assembly factor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N-methylpurine DNA glycosylase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MutS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homolog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MutS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homolog 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MutS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homolog 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MutS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homolog 5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MutS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homolog 6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Mechanistic target of rapamycin kinase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MutY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DNA glycosylase 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Nirbin</w:t>
            </w:r>
            <w:proofErr w:type="spellEnd"/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Nei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like DNA glycosylase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Nei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like DNA glycosylase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Nei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like DNA glycosylase 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Nuclear factor of activated T cells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Nuclear factor of activated T cells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Nuclear factor kappa beta subunit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NADPH oxidase 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Nuclear factor, erythroid 2 like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NTH like DNA </w:t>
            </w: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glycozylase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8-oxoguanine DNA glycosylase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Poly(ADP-ribose) polymerase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Poly(ADP-ribose) polymerase 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Proliferating cell nuclear antigen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PMS1 Homolog 1, mismatch repair system component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PMS2 Homolog 2, mismatch repair system component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Polynucleotide kinase 3’-phosphatase 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DNA polymerase bet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DNA polymerase delta 1, catalytic subunit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DNA polymerase delta 2, accessory subunit 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DNA polymerase delta 3, accessory subunit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DNA polymerase lambd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Protein phosphatase 1 regulatory subunit 15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Protein kinase, DNA-activated, catalytic subunit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AD1 checkpoint DNA exonuclease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AD17 checkpoint clamp loader component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AD18, E3 ubiquitin protein ligase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RAD 21 </w:t>
            </w: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cohesin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complex component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AD23 homolog A, nucleotide excision repair protein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AD23B homolog B, nucleotide excision repair protein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AD50 double strand break repair protein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AD51 recombinase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AD51 paralog B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AD51 paralog C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AD51 paralog D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AD52 homolog, DNA repair protein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lastRenderedPageBreak/>
              <w:t xml:space="preserve">RAD54 like 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AD9 checkpoint clamp component A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ELA proto-oncogene, NFKB subunit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ing finger protein 168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ing finger protein 8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eplication protein A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Replication protein A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Serpin family B member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Serpin family E member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Single-strand selective </w:t>
            </w: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monofunctional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uracil-</w:t>
            </w: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dna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glycosylase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Small ubiquitin-like modifier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Thymine DNA glycosylase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proofErr w:type="spellStart"/>
            <w:r w:rsidRPr="00520FAD">
              <w:rPr>
                <w:color w:val="333333"/>
                <w:sz w:val="16"/>
                <w:szCs w:val="16"/>
                <w:highlight w:val="white"/>
              </w:rPr>
              <w:t>Telomeric</w:t>
            </w:r>
            <w:proofErr w:type="spellEnd"/>
            <w:r w:rsidRPr="00520FAD">
              <w:rPr>
                <w:color w:val="333333"/>
                <w:sz w:val="16"/>
                <w:szCs w:val="16"/>
                <w:highlight w:val="white"/>
              </w:rPr>
              <w:t xml:space="preserve"> repeat binding factor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Telomerase reverse transcriptase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TNF receptor superfamily member 1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TNF receptor superfamily member 18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Tumor protein 5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Tumor protein binding protein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Tumor protein p7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Three prime repair exonuclease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Uracil DNA glycosylase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XPA binding protein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XPA, DNA damage recognition and repair factor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XPC complex subunit, DNA damage recognition and repair factor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X-Ray repair cross complementing 1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X-Ray repair cross complementing 2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X-Ray repair cross complementing 3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X-Ray repair cross complementing 4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X-Ray repair cross complementing 5</w:t>
            </w:r>
          </w:p>
          <w:p w:rsidR="00520FAD" w:rsidRPr="00520FAD" w:rsidRDefault="00520FAD">
            <w:pPr>
              <w:widowControl w:val="0"/>
              <w:spacing w:after="0" w:line="240" w:lineRule="auto"/>
              <w:rPr>
                <w:color w:val="333333"/>
                <w:sz w:val="16"/>
                <w:szCs w:val="16"/>
                <w:highlight w:val="white"/>
              </w:rPr>
            </w:pPr>
            <w:r w:rsidRPr="00520FAD">
              <w:rPr>
                <w:color w:val="333333"/>
                <w:sz w:val="16"/>
                <w:szCs w:val="16"/>
                <w:highlight w:val="white"/>
              </w:rPr>
              <w:t>X-Ray repair cross complementing 6</w:t>
            </w:r>
          </w:p>
        </w:tc>
      </w:tr>
    </w:tbl>
    <w:p w:rsidR="001D0176" w:rsidRPr="00520FAD" w:rsidRDefault="00520FAD">
      <w:pPr>
        <w:rPr>
          <w:sz w:val="16"/>
          <w:szCs w:val="16"/>
        </w:rPr>
      </w:pPr>
    </w:p>
    <w:sectPr w:rsidR="001D0176" w:rsidRPr="00520F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FAD"/>
    <w:rsid w:val="00467BE6"/>
    <w:rsid w:val="00520FAD"/>
    <w:rsid w:val="0053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D28E08-2BE1-4F22-B3A1-CD02930C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FAD"/>
    <w:pPr>
      <w:spacing w:line="36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52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2</Words>
  <Characters>5257</Characters>
  <Application>Microsoft Office Word</Application>
  <DocSecurity>0</DocSecurity>
  <Lines>43</Lines>
  <Paragraphs>12</Paragraphs>
  <ScaleCrop>false</ScaleCrop>
  <Company>Sickkids</Company>
  <LinksUpToDate>false</LinksUpToDate>
  <CharactersWithSpaces>6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chwab</dc:creator>
  <cp:keywords/>
  <dc:description/>
  <cp:lastModifiedBy>Nicole Schwab</cp:lastModifiedBy>
  <cp:revision>1</cp:revision>
  <dcterms:created xsi:type="dcterms:W3CDTF">2019-06-14T16:42:00Z</dcterms:created>
  <dcterms:modified xsi:type="dcterms:W3CDTF">2019-06-14T16:42:00Z</dcterms:modified>
</cp:coreProperties>
</file>